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000" w:rsidRDefault="00357000" w:rsidP="00357000">
      <w:pPr>
        <w:spacing w:line="220" w:lineRule="atLeast"/>
      </w:pPr>
      <w:r w:rsidRPr="00F250B5">
        <w:rPr>
          <w:rFonts w:ascii="Times New Roman" w:eastAsiaTheme="minorEastAsia" w:hAnsi="Times New Roman" w:hint="eastAsia"/>
          <w:sz w:val="24"/>
          <w:szCs w:val="24"/>
        </w:rPr>
        <w:t xml:space="preserve">Table S1 </w:t>
      </w:r>
      <w:r>
        <w:rPr>
          <w:rFonts w:ascii="Times New Roman" w:eastAsiaTheme="minorEastAsia" w:hAnsi="Times New Roman" w:hint="eastAsia"/>
          <w:sz w:val="24"/>
          <w:szCs w:val="24"/>
        </w:rPr>
        <w:t>T</w:t>
      </w:r>
      <w:r w:rsidRPr="007406A0">
        <w:rPr>
          <w:rFonts w:ascii="Times New Roman" w:eastAsiaTheme="minorEastAsia" w:hAnsi="Times New Roman"/>
          <w:sz w:val="24"/>
          <w:szCs w:val="24"/>
        </w:rPr>
        <w:t>he gene-specific primers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of  </w:t>
      </w:r>
      <w:r>
        <w:rPr>
          <w:rFonts w:ascii="Times New Roman" w:eastAsiaTheme="minorEastAsia" w:hAnsi="Times New Roman" w:hint="eastAsia"/>
          <w:i/>
          <w:sz w:val="24"/>
          <w:szCs w:val="24"/>
        </w:rPr>
        <w:t>I</w:t>
      </w:r>
      <w:r w:rsidRPr="00F250B5">
        <w:rPr>
          <w:rFonts w:ascii="Times New Roman" w:eastAsiaTheme="minorEastAsia" w:hAnsi="Times New Roman" w:hint="eastAsia"/>
          <w:i/>
          <w:sz w:val="24"/>
          <w:szCs w:val="24"/>
        </w:rPr>
        <w:t xml:space="preserve">bbgal </w:t>
      </w:r>
      <w:r>
        <w:rPr>
          <w:rFonts w:ascii="Times New Roman" w:eastAsiaTheme="minorEastAsia" w:hAnsi="Times New Roman" w:hint="eastAsia"/>
          <w:sz w:val="24"/>
          <w:szCs w:val="24"/>
        </w:rPr>
        <w:t>gen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6713"/>
      </w:tblGrid>
      <w:tr w:rsidR="00357000" w:rsidTr="00EC191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797ADA">
              <w:rPr>
                <w:rFonts w:ascii="Times New Roman" w:hAnsi="Times New Roman" w:cs="Times New Roman"/>
              </w:rPr>
              <w:t>rimer</w:t>
            </w:r>
          </w:p>
        </w:tc>
      </w:tr>
      <w:tr w:rsidR="00357000" w:rsidTr="00EC191C">
        <w:tc>
          <w:tcPr>
            <w:tcW w:w="1809" w:type="dxa"/>
            <w:tcBorders>
              <w:top w:val="single" w:sz="4" w:space="0" w:color="auto"/>
            </w:tcBorders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</w:t>
            </w:r>
          </w:p>
        </w:tc>
        <w:tc>
          <w:tcPr>
            <w:tcW w:w="6713" w:type="dxa"/>
            <w:tcBorders>
              <w:top w:val="single" w:sz="4" w:space="0" w:color="auto"/>
            </w:tcBorders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 5-ATAGTGCAGAAGAATAAGGGTC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 5-CAATCGAGGTGGGAACA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2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TGTTGGTGGGTGGTGGG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GGTGAGTGTCCCTTTCCT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3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AGGGAGAAATTGAGAGGTGGAGCC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CAATGCCATTGGGAAGGGGTGC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 4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CCCAGAAAGGCTGAAGA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CTTTAGCCTATGATGTTGTG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 5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TTGCTGTGCTTGGTGGTG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GCCACCTTATCATAACCTTG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 6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CTTGAGGATTATAGTTTGAGA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GTATCACCACTCGTTAATCTA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7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TGGCATCTTTTCTCACTAG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AATCTAATCAAAGCCAAC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8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 5-GGGCCTTTGATGAGGGTG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TAGGCACAGGAAGCTTCTAC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9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GAATGGCACCGAGAACTT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CCAGCTCCTAGTCACTC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0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CACTCCATCTACCGCTCTT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GTAACTATGGCTTGGACAAT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1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TGGGTAGGGCAAGTTGTGT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ATCTAGTCGTCTTTGCCCT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2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AATAGTAAGAAAACGAGAAGAA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AGCCTCCCCTAAAATCA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3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CCTGGAAAGGGGATGGCT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TTCAGAGTCTAGGCTAAACAAG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4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CATGGCTCAACCACGTG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GGTCACAAATAACGGCAAA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5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ATGGCATCTTTACTCACTAG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TAACAAGTAGCTTCAATGG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6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GATTGTTAGAACTTGATGCC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CAGATGTCATTGCGAAGAA-3</w:t>
            </w:r>
          </w:p>
        </w:tc>
      </w:tr>
      <w:tr w:rsidR="00357000" w:rsidTr="00EC191C">
        <w:tc>
          <w:tcPr>
            <w:tcW w:w="1809" w:type="dxa"/>
          </w:tcPr>
          <w:p w:rsidR="00357000" w:rsidRPr="00BB59EE" w:rsidRDefault="00357000" w:rsidP="00EC191C">
            <w:pPr>
              <w:rPr>
                <w:rFonts w:ascii="Times New Roman" w:eastAsiaTheme="minorEastAsia" w:hAnsi="Times New Roman"/>
                <w:i/>
              </w:rPr>
            </w:pPr>
            <w:r w:rsidRPr="00BB59EE">
              <w:rPr>
                <w:rFonts w:ascii="Times New Roman" w:eastAsiaTheme="minorEastAsia" w:hAnsi="Times New Roman"/>
                <w:i/>
              </w:rPr>
              <w:t>Ibbgal17</w:t>
            </w:r>
          </w:p>
        </w:tc>
        <w:tc>
          <w:tcPr>
            <w:tcW w:w="6713" w:type="dxa"/>
          </w:tcPr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S:5-TGGAGCAGAAATGGAGTT-3</w:t>
            </w:r>
          </w:p>
          <w:p w:rsidR="00357000" w:rsidRPr="00797ADA" w:rsidRDefault="00357000" w:rsidP="00EC191C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97ADA">
              <w:rPr>
                <w:rFonts w:ascii="Times New Roman" w:hAnsi="Times New Roman" w:cs="Times New Roman"/>
              </w:rPr>
              <w:t>A:5-AACCTGGATAGTAAGTTTGTAG-3</w:t>
            </w:r>
          </w:p>
        </w:tc>
      </w:tr>
    </w:tbl>
    <w:p w:rsidR="00357000" w:rsidRDefault="00357000" w:rsidP="00357000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4298" w:rsidRDefault="00CF4298" w:rsidP="00357000">
      <w:pPr>
        <w:spacing w:after="0"/>
      </w:pPr>
      <w:r>
        <w:separator/>
      </w:r>
    </w:p>
  </w:endnote>
  <w:endnote w:type="continuationSeparator" w:id="1">
    <w:p w:rsidR="00CF4298" w:rsidRDefault="00CF4298" w:rsidP="0035700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4298" w:rsidRDefault="00CF4298" w:rsidP="00357000">
      <w:pPr>
        <w:spacing w:after="0"/>
      </w:pPr>
      <w:r>
        <w:separator/>
      </w:r>
    </w:p>
  </w:footnote>
  <w:footnote w:type="continuationSeparator" w:id="1">
    <w:p w:rsidR="00CF4298" w:rsidRDefault="00CF4298" w:rsidP="0035700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3130E9"/>
    <w:rsid w:val="00323B43"/>
    <w:rsid w:val="00341AEB"/>
    <w:rsid w:val="00357000"/>
    <w:rsid w:val="003D37D8"/>
    <w:rsid w:val="00411B11"/>
    <w:rsid w:val="00426133"/>
    <w:rsid w:val="004358AB"/>
    <w:rsid w:val="004F7B86"/>
    <w:rsid w:val="007B68D3"/>
    <w:rsid w:val="008A0DE1"/>
    <w:rsid w:val="008B7726"/>
    <w:rsid w:val="00A02D0B"/>
    <w:rsid w:val="00C556C7"/>
    <w:rsid w:val="00CF4298"/>
    <w:rsid w:val="00D31D50"/>
    <w:rsid w:val="00D65888"/>
    <w:rsid w:val="00E57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70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70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70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700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570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5</cp:revision>
  <dcterms:created xsi:type="dcterms:W3CDTF">2008-09-11T17:20:00Z</dcterms:created>
  <dcterms:modified xsi:type="dcterms:W3CDTF">2021-01-30T08:58:00Z</dcterms:modified>
</cp:coreProperties>
</file>